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3C2" w:rsidRDefault="001A1AD6" w:rsidP="002A73C2">
      <w:pPr>
        <w:rPr>
          <w:b/>
        </w:rPr>
      </w:pPr>
      <w:r>
        <w:rPr>
          <w:b/>
        </w:rPr>
        <w:t xml:space="preserve">S3 </w:t>
      </w:r>
      <w:bookmarkStart w:id="0" w:name="_GoBack"/>
      <w:bookmarkEnd w:id="0"/>
      <w:r>
        <w:rPr>
          <w:b/>
        </w:rPr>
        <w:t>Table</w:t>
      </w:r>
      <w:r w:rsidR="002A73C2">
        <w:rPr>
          <w:b/>
        </w:rPr>
        <w:t xml:space="preserve"> Independent Dataset (28 positive and 28 negative sequenc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4"/>
        <w:gridCol w:w="4872"/>
      </w:tblGrid>
      <w:tr w:rsidR="002A73C2" w:rsidTr="00FB4FB4">
        <w:tc>
          <w:tcPr>
            <w:tcW w:w="7087" w:type="dxa"/>
          </w:tcPr>
          <w:p w:rsidR="002A73C2" w:rsidRDefault="002A73C2" w:rsidP="00FB4FB4">
            <w:pPr>
              <w:jc w:val="center"/>
            </w:pPr>
            <w:r>
              <w:t>Positive (28 sequences)</w:t>
            </w:r>
          </w:p>
        </w:tc>
        <w:tc>
          <w:tcPr>
            <w:tcW w:w="7087" w:type="dxa"/>
          </w:tcPr>
          <w:p w:rsidR="002A73C2" w:rsidRDefault="002A73C2" w:rsidP="00FB4FB4">
            <w:pPr>
              <w:jc w:val="center"/>
            </w:pPr>
            <w:r>
              <w:t>Negative (28 sequences)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ARPAKAAATQKKVERKAPDA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AERWREAAKLI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ASWSACSVSCGGGARQRTR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ALVIGVIYATSMIFQSTSLV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ATPFIECSGARGTCHYFAN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AVYLFYGTKDCL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CELDENNTPMC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CSRDNKHTLHRE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DFKLFAVYIKYR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DIAPDTLENLISEFVLREG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DTAVTGLASPLSTGKILDQKAYSCANRLIVLCIENSFMTDARK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DLDDESIQGKLNFENFSLL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EDMNQKLFDLRGKFKRPPLRRVRMSADAML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ENAKNRLGLAQAD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GDVIDTDRDIDR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EYIDGSVIAQL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GVDITVIRPNH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GRLKGEELAQYNLWLDYLDALE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GYCSWYRGWAPPDKSIINATDP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ICRDIDLVRKLIKQAGLSLLAVERQENFPD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HNRTPENFPCKNL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KEVDAKYIETKRSIVQHITQIPYY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INLEACLGRTLMD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KQVKDKVPDGVFIFLTPPDLAELKSRIIGR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IYSFDGRDIMTDPSWPQKVIWHGSSPHGVRLVDNYCEAWRTA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KTSTEAGVNLVVG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KNECLWTDMLSNFGYPGYQSKHYACIRQKG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PDEVTIGIVRERLG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MPTWAWWLFLVLLLALWAPARG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PLIVLKDSIGREVINRSLIRVR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NGRKISLDLRAPLYKKIIKKLLES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QGGAQRGGFTGPIP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QQMNQKDFLSLIVS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QLPLQQQQQQQQQQQQQQQ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QRTESIIHRALYYDLIS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RAGSKRWLGKRPVVRGVVMNPVDHPHGGGEGRAPIGRKKPTTP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RGFTKMPHVQIHTEASESL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RFRVLPQGLKVKQVEREDAGVYVCKATNGFGSLSVNYTLVVL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SAPFIECHGRGTCNYYANS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RKEAKRRYNEGALPGFDPA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SPWDIASVTAGGVQKRS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RLQLGKMLNLIDESKFA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SPWSQCSVRCGRGQRSRQVR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RVIVVFHCEFSSERGPRMCR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SPWSSASVTAGDGVDITRIR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TVEIVMGLEEEFQISVE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SVSGGGHHHHHHGGG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VCGTIYVGGKEVNQCMDKTSDNAI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TEENRELVSELKRP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VMFAALIFKKDTFFR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TMPFLFCNVNDCNFASRNDYSYWL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VQWILSFPRAPMGSVSVHV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TSWSPCSASCGGGHYQRTR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VRYHYINKAYEVTMKIQIIS</w:t>
            </w:r>
          </w:p>
        </w:tc>
      </w:tr>
      <w:tr w:rsidR="002A73C2" w:rsidTr="00FB4FB4">
        <w:tc>
          <w:tcPr>
            <w:tcW w:w="7087" w:type="dxa"/>
          </w:tcPr>
          <w:p w:rsidR="002A73C2" w:rsidRDefault="002A73C2" w:rsidP="00FB4FB4">
            <w:r w:rsidRPr="005B20CD">
              <w:t>WDLVVVSAGVAEVGV</w:t>
            </w:r>
          </w:p>
        </w:tc>
        <w:tc>
          <w:tcPr>
            <w:tcW w:w="7087" w:type="dxa"/>
          </w:tcPr>
          <w:p w:rsidR="002A73C2" w:rsidRDefault="002A73C2" w:rsidP="00FB4FB4">
            <w:r w:rsidRPr="00E51678">
              <w:t>YGEPGMQLFVYGREE</w:t>
            </w:r>
          </w:p>
        </w:tc>
      </w:tr>
    </w:tbl>
    <w:p w:rsidR="002A73C2" w:rsidRDefault="002A73C2" w:rsidP="002A73C2"/>
    <w:p w:rsidR="00867883" w:rsidRDefault="00867883" w:rsidP="002A73C2"/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3C2"/>
    <w:rsid w:val="000F7EBB"/>
    <w:rsid w:val="0011047F"/>
    <w:rsid w:val="001A1AD6"/>
    <w:rsid w:val="002A73C2"/>
    <w:rsid w:val="00494311"/>
    <w:rsid w:val="00714203"/>
    <w:rsid w:val="00867883"/>
    <w:rsid w:val="00C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F96F23-D185-4162-A7CB-49BF9A630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3C2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3C2"/>
    <w:pPr>
      <w:spacing w:after="0" w:line="240" w:lineRule="auto"/>
    </w:pPr>
    <w:rPr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Kallie Huss</cp:lastModifiedBy>
  <cp:revision>2</cp:revision>
  <dcterms:created xsi:type="dcterms:W3CDTF">2015-08-19T15:23:00Z</dcterms:created>
  <dcterms:modified xsi:type="dcterms:W3CDTF">2015-08-19T15:23:00Z</dcterms:modified>
</cp:coreProperties>
</file>